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E748C" w14:textId="77777777" w:rsidR="003E0435" w:rsidRPr="008D1B95" w:rsidRDefault="003E0435" w:rsidP="003E04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7E0D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S2</w:t>
      </w:r>
      <w:r w:rsidRPr="004D7E0D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. </w:t>
      </w:r>
      <w:r w:rsidRPr="004D7E0D">
        <w:rPr>
          <w:rFonts w:ascii="Times New Roman" w:hAnsi="Times New Roman" w:cs="Times New Roman"/>
          <w:sz w:val="24"/>
          <w:szCs w:val="24"/>
          <w:lang w:val="en"/>
        </w:rPr>
        <w:t>Brief description of the genes that were analyzed in this study and nucleotide sequence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1582"/>
        <w:gridCol w:w="2956"/>
        <w:gridCol w:w="2950"/>
      </w:tblGrid>
      <w:tr w:rsidR="003E0435" w:rsidRPr="00BC4D3D" w14:paraId="117289B5" w14:textId="77777777" w:rsidTr="00D00094"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0E5A1B9E" w14:textId="77777777" w:rsidR="003E0435" w:rsidRPr="00BC4D3D" w:rsidRDefault="003E0435" w:rsidP="00D000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4D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31E2406F" w14:textId="77777777" w:rsidR="003E0435" w:rsidRPr="00BC4D3D" w:rsidRDefault="003E0435" w:rsidP="00D000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</w:t>
            </w:r>
            <w:proofErr w:type="spellEnd"/>
            <w:r w:rsidRPr="004D7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D7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</w:tcPr>
          <w:p w14:paraId="4FCEB977" w14:textId="77777777" w:rsidR="003E0435" w:rsidRPr="004D7E0D" w:rsidRDefault="003E0435" w:rsidP="00D0009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er </w:t>
            </w:r>
            <w:proofErr w:type="spellStart"/>
            <w:r w:rsidRPr="004D7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</w:t>
            </w:r>
            <w:proofErr w:type="spellEnd"/>
          </w:p>
          <w:p w14:paraId="48ADED96" w14:textId="77777777" w:rsidR="003E0435" w:rsidRPr="00BC4D3D" w:rsidRDefault="003E0435" w:rsidP="00D000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´-3´ </w:t>
            </w:r>
            <w:proofErr w:type="spellStart"/>
            <w:r w:rsidRPr="004D7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</w:tcPr>
          <w:p w14:paraId="538067C9" w14:textId="77777777" w:rsidR="003E0435" w:rsidRPr="004D7E0D" w:rsidRDefault="003E0435" w:rsidP="00D0009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</w:t>
            </w:r>
          </w:p>
          <w:p w14:paraId="001A7120" w14:textId="77777777" w:rsidR="003E0435" w:rsidRPr="00BC4D3D" w:rsidRDefault="003E0435" w:rsidP="00D000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´-3´ </w:t>
            </w:r>
            <w:proofErr w:type="spellStart"/>
            <w:r w:rsidRPr="004D7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  <w:proofErr w:type="spellEnd"/>
          </w:p>
        </w:tc>
      </w:tr>
      <w:tr w:rsidR="003E0435" w:rsidRPr="00BC4D3D" w14:paraId="5E29116C" w14:textId="77777777" w:rsidTr="00D00094">
        <w:tc>
          <w:tcPr>
            <w:tcW w:w="1006" w:type="dxa"/>
            <w:tcBorders>
              <w:top w:val="single" w:sz="4" w:space="0" w:color="auto"/>
            </w:tcBorders>
          </w:tcPr>
          <w:p w14:paraId="72199741" w14:textId="77777777" w:rsidR="003E0435" w:rsidRPr="00BC4D3D" w:rsidRDefault="003E0435" w:rsidP="00D000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4D3D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ampC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5ACC9127" w14:textId="77777777" w:rsidR="003E0435" w:rsidRPr="008D1B95" w:rsidRDefault="003E0435" w:rsidP="00D00094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4D7E0D">
              <w:rPr>
                <w:rFonts w:ascii="Times New Roman" w:hAnsi="Times New Roman" w:cs="Times New Roman"/>
                <w:color w:val="212121"/>
                <w:sz w:val="20"/>
                <w:szCs w:val="20"/>
                <w:lang w:val="en"/>
              </w:rPr>
              <w:t>Beta-lactamase induced in response to cell wall dysfunction</w:t>
            </w:r>
          </w:p>
        </w:tc>
        <w:tc>
          <w:tcPr>
            <w:tcW w:w="2956" w:type="dxa"/>
            <w:tcBorders>
              <w:top w:val="single" w:sz="4" w:space="0" w:color="auto"/>
            </w:tcBorders>
          </w:tcPr>
          <w:p w14:paraId="74E970D6" w14:textId="77777777" w:rsidR="003E0435" w:rsidRPr="00BC4D3D" w:rsidRDefault="003E0435" w:rsidP="00D0009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D3D">
              <w:rPr>
                <w:rFonts w:ascii="Times New Roman" w:hAnsi="Times New Roman" w:cs="Times New Roman"/>
                <w:sz w:val="20"/>
                <w:szCs w:val="20"/>
              </w:rPr>
              <w:t xml:space="preserve">GCGCATCCGGAGGGTATTTA </w:t>
            </w:r>
          </w:p>
        </w:tc>
        <w:tc>
          <w:tcPr>
            <w:tcW w:w="2950" w:type="dxa"/>
            <w:tcBorders>
              <w:top w:val="single" w:sz="4" w:space="0" w:color="auto"/>
            </w:tcBorders>
          </w:tcPr>
          <w:p w14:paraId="3A9AC29F" w14:textId="77777777" w:rsidR="003E0435" w:rsidRPr="00BC4D3D" w:rsidRDefault="003E0435" w:rsidP="00D0009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D3D">
              <w:rPr>
                <w:rFonts w:ascii="Times New Roman" w:hAnsi="Times New Roman" w:cs="Times New Roman"/>
                <w:sz w:val="20"/>
                <w:szCs w:val="20"/>
              </w:rPr>
              <w:t xml:space="preserve">AGCGACCCTTTAAGCCCTTC </w:t>
            </w:r>
          </w:p>
        </w:tc>
      </w:tr>
      <w:tr w:rsidR="003E0435" w:rsidRPr="00BC4D3D" w14:paraId="10F95A46" w14:textId="77777777" w:rsidTr="00D00094">
        <w:tc>
          <w:tcPr>
            <w:tcW w:w="1006" w:type="dxa"/>
          </w:tcPr>
          <w:p w14:paraId="688E36E5" w14:textId="77777777" w:rsidR="003E0435" w:rsidRPr="00BC4D3D" w:rsidRDefault="003E0435" w:rsidP="00D000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4D3D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dacA</w:t>
            </w:r>
            <w:proofErr w:type="spellEnd"/>
            <w:r w:rsidRPr="00BC4D3D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 </w:t>
            </w:r>
            <w:r w:rsidRPr="00BC4D3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(PBP5)</w:t>
            </w:r>
          </w:p>
        </w:tc>
        <w:tc>
          <w:tcPr>
            <w:tcW w:w="1582" w:type="dxa"/>
          </w:tcPr>
          <w:p w14:paraId="32DCE727" w14:textId="77777777" w:rsidR="003E0435" w:rsidRPr="004D7E0D" w:rsidRDefault="003E0435" w:rsidP="00D00094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D7E0D">
              <w:rPr>
                <w:rFonts w:ascii="Times New Roman" w:hAnsi="Times New Roman" w:cs="Times New Roman"/>
                <w:color w:val="212121"/>
                <w:sz w:val="20"/>
                <w:szCs w:val="20"/>
                <w:lang w:val="en"/>
              </w:rPr>
              <w:t>Essential for peptidoglycan synthesis</w:t>
            </w:r>
          </w:p>
        </w:tc>
        <w:tc>
          <w:tcPr>
            <w:tcW w:w="2956" w:type="dxa"/>
          </w:tcPr>
          <w:p w14:paraId="5F9C9596" w14:textId="77777777" w:rsidR="003E0435" w:rsidRPr="00BC4D3D" w:rsidRDefault="003E0435" w:rsidP="00D0009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D3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TCAACCTGCAGTCCGGTAAC </w:t>
            </w:r>
          </w:p>
        </w:tc>
        <w:tc>
          <w:tcPr>
            <w:tcW w:w="2950" w:type="dxa"/>
          </w:tcPr>
          <w:p w14:paraId="15239434" w14:textId="77777777" w:rsidR="003E0435" w:rsidRPr="00BC4D3D" w:rsidRDefault="003E0435" w:rsidP="00D0009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D3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AGGGCGTTGACGTAGTTGTT </w:t>
            </w:r>
          </w:p>
        </w:tc>
      </w:tr>
      <w:tr w:rsidR="003E0435" w:rsidRPr="00BC4D3D" w14:paraId="0A0EBE97" w14:textId="77777777" w:rsidTr="00D00094">
        <w:tc>
          <w:tcPr>
            <w:tcW w:w="1006" w:type="dxa"/>
          </w:tcPr>
          <w:p w14:paraId="4908D891" w14:textId="77777777" w:rsidR="003E0435" w:rsidRPr="00BC4D3D" w:rsidRDefault="003E0435" w:rsidP="00D0009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4D3D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dacC</w:t>
            </w:r>
            <w:proofErr w:type="spellEnd"/>
            <w:r w:rsidRPr="00BC4D3D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 </w:t>
            </w:r>
            <w:r w:rsidRPr="00BC4D3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(PBP6)</w:t>
            </w:r>
          </w:p>
          <w:p w14:paraId="736901CC" w14:textId="77777777" w:rsidR="003E0435" w:rsidRPr="00BC4D3D" w:rsidRDefault="003E0435" w:rsidP="00D000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E76E81F" w14:textId="77777777" w:rsidR="003E0435" w:rsidRPr="00BC4D3D" w:rsidRDefault="003E0435" w:rsidP="00D000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E0D">
              <w:rPr>
                <w:rFonts w:ascii="Times New Roman" w:hAnsi="Times New Roman" w:cs="Times New Roman"/>
                <w:color w:val="212121"/>
                <w:sz w:val="20"/>
                <w:szCs w:val="20"/>
                <w:lang w:val="en"/>
              </w:rPr>
              <w:t>Essential for peptidoglycan synthesis</w:t>
            </w:r>
          </w:p>
        </w:tc>
        <w:tc>
          <w:tcPr>
            <w:tcW w:w="2956" w:type="dxa"/>
          </w:tcPr>
          <w:p w14:paraId="52B3AE39" w14:textId="77777777" w:rsidR="003E0435" w:rsidRPr="00BC4D3D" w:rsidRDefault="003E0435" w:rsidP="00D0009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D3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AAATTGCTGACCTGGGGCTT </w:t>
            </w:r>
          </w:p>
        </w:tc>
        <w:tc>
          <w:tcPr>
            <w:tcW w:w="2950" w:type="dxa"/>
          </w:tcPr>
          <w:p w14:paraId="522FAD0D" w14:textId="77777777" w:rsidR="003E0435" w:rsidRPr="00BC4D3D" w:rsidRDefault="003E0435" w:rsidP="00D0009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D3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TGCTATCGCCAAACCAGACG </w:t>
            </w:r>
          </w:p>
        </w:tc>
      </w:tr>
      <w:tr w:rsidR="003E0435" w:rsidRPr="00BC4D3D" w14:paraId="69FAF6D7" w14:textId="77777777" w:rsidTr="00D00094">
        <w:tc>
          <w:tcPr>
            <w:tcW w:w="1006" w:type="dxa"/>
          </w:tcPr>
          <w:p w14:paraId="72B26BC9" w14:textId="77777777" w:rsidR="003E0435" w:rsidRPr="00BC4D3D" w:rsidRDefault="003E0435" w:rsidP="00D0009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proofErr w:type="spellStart"/>
            <w:r w:rsidRPr="00BC4D3D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ftsl</w:t>
            </w:r>
            <w:proofErr w:type="spellEnd"/>
          </w:p>
          <w:p w14:paraId="41DE026B" w14:textId="77777777" w:rsidR="003E0435" w:rsidRPr="00BC4D3D" w:rsidRDefault="003E0435" w:rsidP="00D000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D3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(PBP3)</w:t>
            </w:r>
          </w:p>
        </w:tc>
        <w:tc>
          <w:tcPr>
            <w:tcW w:w="1582" w:type="dxa"/>
          </w:tcPr>
          <w:p w14:paraId="7D0F9B35" w14:textId="77777777" w:rsidR="003E0435" w:rsidRPr="00BC4D3D" w:rsidRDefault="003E0435" w:rsidP="00D000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E0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ell</w:t>
            </w:r>
            <w:proofErr w:type="spellEnd"/>
            <w:r w:rsidRPr="004D7E0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 w:rsidRPr="004D7E0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longation</w:t>
            </w:r>
            <w:proofErr w:type="spellEnd"/>
            <w:r w:rsidRPr="004D7E0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 w:rsidRPr="004D7E0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nd</w:t>
            </w:r>
            <w:proofErr w:type="spellEnd"/>
            <w:r w:rsidRPr="004D7E0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 w:rsidRPr="004D7E0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ivision</w:t>
            </w:r>
            <w:proofErr w:type="spellEnd"/>
          </w:p>
        </w:tc>
        <w:tc>
          <w:tcPr>
            <w:tcW w:w="2956" w:type="dxa"/>
          </w:tcPr>
          <w:p w14:paraId="5AC24660" w14:textId="77777777" w:rsidR="003E0435" w:rsidRPr="00BC4D3D" w:rsidRDefault="003E0435" w:rsidP="00D0009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D3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TGAACAGCTGGTTCTGGAGC </w:t>
            </w:r>
          </w:p>
        </w:tc>
        <w:tc>
          <w:tcPr>
            <w:tcW w:w="2950" w:type="dxa"/>
          </w:tcPr>
          <w:p w14:paraId="6A12B01B" w14:textId="77777777" w:rsidR="003E0435" w:rsidRPr="00BC4D3D" w:rsidRDefault="003E0435" w:rsidP="00D0009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D3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CGCTCAACCCGACTGTGAT </w:t>
            </w:r>
          </w:p>
        </w:tc>
      </w:tr>
      <w:tr w:rsidR="003E0435" w:rsidRPr="00BC4D3D" w14:paraId="55436F63" w14:textId="77777777" w:rsidTr="00D00094">
        <w:tc>
          <w:tcPr>
            <w:tcW w:w="1006" w:type="dxa"/>
          </w:tcPr>
          <w:p w14:paraId="5BDC79AF" w14:textId="77777777" w:rsidR="003E0435" w:rsidRPr="00BC4D3D" w:rsidRDefault="003E0435" w:rsidP="00D000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4D3D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pagL</w:t>
            </w:r>
            <w:proofErr w:type="spellEnd"/>
          </w:p>
        </w:tc>
        <w:tc>
          <w:tcPr>
            <w:tcW w:w="1582" w:type="dxa"/>
          </w:tcPr>
          <w:p w14:paraId="343517C6" w14:textId="77777777" w:rsidR="003E0435" w:rsidRPr="00BC4D3D" w:rsidRDefault="003E0435" w:rsidP="00D000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E0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esistance</w:t>
            </w:r>
            <w:proofErr w:type="spellEnd"/>
            <w:r w:rsidRPr="004D7E0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 w:rsidRPr="004D7E0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to</w:t>
            </w:r>
            <w:proofErr w:type="spellEnd"/>
            <w:r w:rsidRPr="004D7E0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antimicrobial </w:t>
            </w:r>
            <w:proofErr w:type="spellStart"/>
            <w:r w:rsidRPr="004D7E0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peptides</w:t>
            </w:r>
            <w:proofErr w:type="spellEnd"/>
          </w:p>
        </w:tc>
        <w:tc>
          <w:tcPr>
            <w:tcW w:w="2956" w:type="dxa"/>
          </w:tcPr>
          <w:p w14:paraId="73DDE1AA" w14:textId="77777777" w:rsidR="003E0435" w:rsidRPr="00BC4D3D" w:rsidRDefault="003E0435" w:rsidP="00D0009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D3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GGCGGCAGTACTTATACCCC </w:t>
            </w:r>
          </w:p>
        </w:tc>
        <w:tc>
          <w:tcPr>
            <w:tcW w:w="2950" w:type="dxa"/>
          </w:tcPr>
          <w:p w14:paraId="222735B0" w14:textId="77777777" w:rsidR="003E0435" w:rsidRPr="00BC4D3D" w:rsidRDefault="003E0435" w:rsidP="00D0009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D3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ACGCTGGTGATGGTTGTCAT </w:t>
            </w:r>
          </w:p>
        </w:tc>
      </w:tr>
      <w:tr w:rsidR="003E0435" w:rsidRPr="00BC4D3D" w14:paraId="58890974" w14:textId="77777777" w:rsidTr="00D00094">
        <w:tc>
          <w:tcPr>
            <w:tcW w:w="1006" w:type="dxa"/>
          </w:tcPr>
          <w:p w14:paraId="171509A0" w14:textId="77777777" w:rsidR="003E0435" w:rsidRPr="00BC4D3D" w:rsidRDefault="003E0435" w:rsidP="00D000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4D3D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pagP</w:t>
            </w:r>
            <w:proofErr w:type="spellEnd"/>
          </w:p>
        </w:tc>
        <w:tc>
          <w:tcPr>
            <w:tcW w:w="1582" w:type="dxa"/>
          </w:tcPr>
          <w:p w14:paraId="1D1EFEBE" w14:textId="77777777" w:rsidR="003E0435" w:rsidRPr="00BC4D3D" w:rsidRDefault="003E0435" w:rsidP="00D000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E0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esistance</w:t>
            </w:r>
            <w:proofErr w:type="spellEnd"/>
            <w:r w:rsidRPr="004D7E0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 w:rsidRPr="004D7E0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to</w:t>
            </w:r>
            <w:proofErr w:type="spellEnd"/>
            <w:r w:rsidRPr="004D7E0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antimicrobial </w:t>
            </w:r>
            <w:proofErr w:type="spellStart"/>
            <w:r w:rsidRPr="004D7E0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peptides</w:t>
            </w:r>
            <w:proofErr w:type="spellEnd"/>
          </w:p>
        </w:tc>
        <w:tc>
          <w:tcPr>
            <w:tcW w:w="2956" w:type="dxa"/>
          </w:tcPr>
          <w:p w14:paraId="491F7AAB" w14:textId="77777777" w:rsidR="003E0435" w:rsidRPr="00BC4D3D" w:rsidRDefault="003E0435" w:rsidP="00D0009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D3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CAGAATTTCCACCTCGGCCT </w:t>
            </w:r>
          </w:p>
        </w:tc>
        <w:tc>
          <w:tcPr>
            <w:tcW w:w="2950" w:type="dxa"/>
          </w:tcPr>
          <w:p w14:paraId="57B1BC13" w14:textId="77777777" w:rsidR="003E0435" w:rsidRPr="00BC4D3D" w:rsidRDefault="003E0435" w:rsidP="00D0009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D3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GACGCCAATGGCAAGATCAC </w:t>
            </w:r>
          </w:p>
        </w:tc>
      </w:tr>
      <w:tr w:rsidR="003E0435" w:rsidRPr="00BC4D3D" w14:paraId="4386B286" w14:textId="77777777" w:rsidTr="00D00094">
        <w:tc>
          <w:tcPr>
            <w:tcW w:w="1006" w:type="dxa"/>
            <w:tcBorders>
              <w:bottom w:val="single" w:sz="4" w:space="0" w:color="auto"/>
            </w:tcBorders>
          </w:tcPr>
          <w:p w14:paraId="1C3C9E34" w14:textId="77777777" w:rsidR="003E0435" w:rsidRPr="00BC4D3D" w:rsidRDefault="003E0435" w:rsidP="00D000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D3D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16S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5C8DFC6B" w14:textId="77777777" w:rsidR="003E0435" w:rsidRPr="004D7E0D" w:rsidRDefault="003E0435" w:rsidP="00D00094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4D7E0D">
              <w:rPr>
                <w:rFonts w:ascii="Times New Roman" w:hAnsi="Times New Roman" w:cs="Times New Roman"/>
                <w:color w:val="212121"/>
                <w:sz w:val="20"/>
                <w:szCs w:val="20"/>
                <w:lang w:val="en"/>
              </w:rPr>
              <w:t>Constitutive gene - ribosomal</w:t>
            </w:r>
          </w:p>
        </w:tc>
        <w:tc>
          <w:tcPr>
            <w:tcW w:w="2956" w:type="dxa"/>
            <w:tcBorders>
              <w:bottom w:val="single" w:sz="4" w:space="0" w:color="auto"/>
            </w:tcBorders>
          </w:tcPr>
          <w:p w14:paraId="4E19724E" w14:textId="77777777" w:rsidR="003E0435" w:rsidRPr="00BC4D3D" w:rsidRDefault="003E0435" w:rsidP="00D0009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D3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GCCCCCTCTACAGCAGAAAG </w:t>
            </w:r>
          </w:p>
        </w:tc>
        <w:tc>
          <w:tcPr>
            <w:tcW w:w="2950" w:type="dxa"/>
            <w:tcBorders>
              <w:bottom w:val="single" w:sz="4" w:space="0" w:color="auto"/>
            </w:tcBorders>
          </w:tcPr>
          <w:p w14:paraId="41430795" w14:textId="77777777" w:rsidR="003E0435" w:rsidRPr="00BC4D3D" w:rsidRDefault="003E0435" w:rsidP="00D0009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D3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TTGCTGATGAGCCACTCCAG </w:t>
            </w:r>
          </w:p>
        </w:tc>
      </w:tr>
    </w:tbl>
    <w:p w14:paraId="217B9EE4" w14:textId="77777777" w:rsidR="003E0435" w:rsidRDefault="003E0435" w:rsidP="003E0435"/>
    <w:p w14:paraId="252AB320" w14:textId="77777777" w:rsidR="003E0435" w:rsidRDefault="003E0435"/>
    <w:sectPr w:rsidR="003E0435" w:rsidSect="003E04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435"/>
    <w:rsid w:val="003E0435"/>
    <w:rsid w:val="00B3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339E4"/>
  <w15:chartTrackingRefBased/>
  <w15:docId w15:val="{AF6EA690-A283-4E27-9A54-DDE5C065C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435"/>
    <w:pPr>
      <w:spacing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3E04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E04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E043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E043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E043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E043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E043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E043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E043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E04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E04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E04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E043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E0435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E043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E043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E043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E043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E04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E04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E043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E04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E043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3E043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E0435"/>
    <w:pPr>
      <w:spacing w:line="278" w:lineRule="auto"/>
      <w:ind w:left="720"/>
      <w:contextualSpacing/>
    </w:pPr>
    <w:rPr>
      <w:sz w:val="24"/>
      <w:szCs w:val="24"/>
    </w:rPr>
  </w:style>
  <w:style w:type="character" w:styleId="nfaseIntensa">
    <w:name w:val="Intense Emphasis"/>
    <w:basedOn w:val="Fontepargpadro"/>
    <w:uiPriority w:val="21"/>
    <w:qFormat/>
    <w:rsid w:val="003E0435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E04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E0435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E0435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3E043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E043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694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arvalho Sturaro</dc:creator>
  <cp:keywords/>
  <dc:description/>
  <cp:lastModifiedBy>Mariana Carvalho Sturaro</cp:lastModifiedBy>
  <cp:revision>1</cp:revision>
  <dcterms:created xsi:type="dcterms:W3CDTF">2026-05-07T21:48:00Z</dcterms:created>
  <dcterms:modified xsi:type="dcterms:W3CDTF">2026-05-07T21:48:00Z</dcterms:modified>
</cp:coreProperties>
</file>